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BE5" w:rsidRDefault="00472BE5" w:rsidP="00472BE5">
      <w:pPr>
        <w:rPr>
          <w:rFonts w:hint="eastAsia"/>
        </w:rPr>
      </w:pPr>
      <w:r>
        <w:rPr>
          <w:rFonts w:hint="eastAsia"/>
          <w:sz w:val="24"/>
          <w:szCs w:val="24"/>
        </w:rPr>
        <w:t>T</w:t>
      </w:r>
      <w:r>
        <w:rPr>
          <w:rFonts w:hint="eastAsia"/>
          <w:lang w:eastAsia="zh-CN"/>
        </w:rPr>
        <w:t>ABLE S 1</w:t>
      </w:r>
      <w:r>
        <w:rPr>
          <w:rFonts w:hint="eastAsia"/>
        </w:rPr>
        <w:t>The accession number of the 191 strains of PRRSV</w:t>
      </w:r>
    </w:p>
    <w:p w:rsidR="00472BE5" w:rsidRDefault="00472BE5" w:rsidP="00472BE5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4"/>
        <w:gridCol w:w="1704"/>
        <w:gridCol w:w="1704"/>
        <w:gridCol w:w="1705"/>
        <w:gridCol w:w="1705"/>
      </w:tblGrid>
      <w:tr w:rsidR="00472BE5" w:rsidTr="00FB66B2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2BE5" w:rsidRDefault="00472BE5" w:rsidP="00FB66B2">
            <w:pPr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2BE5" w:rsidRDefault="00472BE5" w:rsidP="00FB66B2">
            <w:pPr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2BE5" w:rsidRDefault="00472BE5" w:rsidP="00FB66B2">
            <w:pPr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472BE5" w:rsidRDefault="00472BE5" w:rsidP="00FB66B2">
            <w:pPr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472BE5" w:rsidRDefault="00472BE5" w:rsidP="00FB66B2">
            <w:pPr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</w:tr>
      <w:tr w:rsidR="00472BE5" w:rsidTr="00FB66B2">
        <w:tc>
          <w:tcPr>
            <w:tcW w:w="1704" w:type="dxa"/>
            <w:tcBorders>
              <w:top w:val="single" w:sz="4" w:space="0" w:color="auto"/>
            </w:tcBorders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046869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17962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36013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889129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416720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B288356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0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624117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895329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699067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066183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02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67835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89959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843178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159149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03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708726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330474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843179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176348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04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07840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351601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843180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184212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05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25723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359108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843181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303354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06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60248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374441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72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303355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07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60249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37444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73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303356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08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64231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475526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74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303357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09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6423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499193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75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32569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0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64233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499194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76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33183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31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499195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77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F494042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2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3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499196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78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Y032626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3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33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Q857656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79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Y150312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4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34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143913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80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Y150564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5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35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168567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81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Y262352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6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36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168568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82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Y42427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7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37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168569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83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Y457635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8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38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169411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268684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Y545985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2819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39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232735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748717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Y58524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5999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40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232736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748718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AY612613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6000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41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232737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796180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lastRenderedPageBreak/>
              <w:t>DQ056373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600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4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232738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F800911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DQ176019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6002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880443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269541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N256115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DQ176020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536003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93931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454850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N387271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DQ17602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635006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175687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GU46129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N387272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DQ217415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641008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175688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M011104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N387273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DQ45947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097706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175689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M016158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N387274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DQ473474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097707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393456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M016159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N626287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DQ77979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106888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393457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M189676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JN662424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DQ988080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109502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393458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M214913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U87392</w:t>
            </w: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075945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109503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393459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M214914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112445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144079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394029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M214915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112446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187484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536165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M853673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112447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20096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548851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233604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153486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200962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54885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233605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484031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236259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548853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315835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484033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262603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548854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315836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488048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360128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548855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315837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</w:p>
        </w:tc>
      </w:tr>
      <w:tr w:rsidR="00472BE5" w:rsidTr="00FB66B2"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F488739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EU360129</w:t>
            </w:r>
          </w:p>
        </w:tc>
        <w:tc>
          <w:tcPr>
            <w:tcW w:w="1704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FJ797690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HQ401282</w:t>
            </w:r>
          </w:p>
        </w:tc>
        <w:tc>
          <w:tcPr>
            <w:tcW w:w="1705" w:type="dxa"/>
            <w:vAlign w:val="bottom"/>
          </w:tcPr>
          <w:p w:rsidR="00472BE5" w:rsidRDefault="00472BE5" w:rsidP="00FB66B2">
            <w:pPr>
              <w:jc w:val="center"/>
              <w:rPr>
                <w:rFonts w:ascii="SimSun" w:hAnsi="SimSun" w:cs="SimSun"/>
                <w:sz w:val="24"/>
              </w:rPr>
            </w:pPr>
          </w:p>
        </w:tc>
      </w:tr>
    </w:tbl>
    <w:p w:rsidR="00472BE5" w:rsidRDefault="00472BE5" w:rsidP="00472BE5">
      <w:pPr>
        <w:rPr>
          <w:rFonts w:hint="eastAsia"/>
          <w:sz w:val="24"/>
        </w:rPr>
      </w:pPr>
    </w:p>
    <w:p w:rsidR="00FC11D8" w:rsidRDefault="00FC11D8">
      <w:bookmarkStart w:id="0" w:name="_GoBack"/>
      <w:bookmarkEnd w:id="0"/>
    </w:p>
    <w:sectPr w:rsidR="00FC11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AD0"/>
    <w:rsid w:val="00472BE5"/>
    <w:rsid w:val="00A76AD0"/>
    <w:rsid w:val="00FC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BE5"/>
  </w:style>
  <w:style w:type="paragraph" w:styleId="Heading1">
    <w:name w:val="heading 1"/>
    <w:basedOn w:val="Normal"/>
    <w:next w:val="Normal"/>
    <w:link w:val="Heading1Char"/>
    <w:uiPriority w:val="9"/>
    <w:qFormat/>
    <w:rsid w:val="00472B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B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B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B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B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72BE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72BE5"/>
  </w:style>
  <w:style w:type="character" w:customStyle="1" w:styleId="Heading1Char">
    <w:name w:val="Heading 1 Char"/>
    <w:basedOn w:val="DefaultParagraphFont"/>
    <w:link w:val="Heading1"/>
    <w:uiPriority w:val="9"/>
    <w:rsid w:val="00472B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B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B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B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B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472BE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72BE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472BE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72BE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472BE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72BE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472BE5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472BE5"/>
    <w:rPr>
      <w:color w:val="808080"/>
    </w:rPr>
  </w:style>
  <w:style w:type="character" w:customStyle="1" w:styleId="JATSurl">
    <w:name w:val="JATS.url"/>
    <w:basedOn w:val="PlaceholderText"/>
    <w:rsid w:val="00472BE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72BE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72BE5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2BE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72BE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72BE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472BE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72BE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72BE5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472BE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72BE5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472BE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72BE5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472BE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72BE5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472BE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72BE5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72BE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472BE5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72BE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472BE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72BE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472BE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72BE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472BE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72BE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72BE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72BE5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472BE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72BE5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472BE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72BE5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472BE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72BE5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472BE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72BE5"/>
    <w:rPr>
      <w:b/>
      <w:bCs/>
    </w:rPr>
  </w:style>
  <w:style w:type="character" w:customStyle="1" w:styleId="JATSitalic">
    <w:name w:val="JATS.italic"/>
    <w:basedOn w:val="Emphasis"/>
    <w:rsid w:val="00472BE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72BE5"/>
    <w:rPr>
      <w:i/>
      <w:iCs/>
    </w:rPr>
  </w:style>
  <w:style w:type="character" w:customStyle="1" w:styleId="JATSbolditalic">
    <w:name w:val="JATS.bold.italic"/>
    <w:basedOn w:val="Strong"/>
    <w:rsid w:val="00472BE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72BE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72BE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72BE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72BE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72BE5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472BE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72BE5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472BE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472BE5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472BE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72BE5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472BE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472BE5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472BE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72BE5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472BE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72BE5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472BE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72BE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72BE5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72BE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72BE5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472BE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72BE5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472BE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72BE5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472BE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72BE5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472BE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72BE5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472BE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72BE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472BE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72BE5"/>
    <w:rPr>
      <w:rFonts w:ascii="Cambria" w:hAnsi="Cambria"/>
    </w:rPr>
  </w:style>
  <w:style w:type="character" w:customStyle="1" w:styleId="JATShighlight">
    <w:name w:val="JATS.highlight"/>
    <w:basedOn w:val="PlaceholderText"/>
    <w:rsid w:val="00472BE5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BE5"/>
  </w:style>
  <w:style w:type="paragraph" w:styleId="Heading1">
    <w:name w:val="heading 1"/>
    <w:basedOn w:val="Normal"/>
    <w:next w:val="Normal"/>
    <w:link w:val="Heading1Char"/>
    <w:uiPriority w:val="9"/>
    <w:qFormat/>
    <w:rsid w:val="00472B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B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B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B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B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72BE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72BE5"/>
  </w:style>
  <w:style w:type="character" w:customStyle="1" w:styleId="Heading1Char">
    <w:name w:val="Heading 1 Char"/>
    <w:basedOn w:val="DefaultParagraphFont"/>
    <w:link w:val="Heading1"/>
    <w:uiPriority w:val="9"/>
    <w:rsid w:val="00472B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B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B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B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B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472BE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72BE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472BE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72BE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472BE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72BE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472BE5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472BE5"/>
    <w:rPr>
      <w:color w:val="808080"/>
    </w:rPr>
  </w:style>
  <w:style w:type="character" w:customStyle="1" w:styleId="JATSurl">
    <w:name w:val="JATS.url"/>
    <w:basedOn w:val="PlaceholderText"/>
    <w:rsid w:val="00472BE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72BE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72BE5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2BE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72BE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72BE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472BE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72BE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72BE5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472BE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72BE5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472BE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72BE5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472BE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72BE5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472BE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72BE5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72BE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472BE5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72BE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472BE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72BE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472BE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72BE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472BE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72BE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72BE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72BE5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472BE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72BE5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472BE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72BE5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472BE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72BE5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472BE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72BE5"/>
    <w:rPr>
      <w:b/>
      <w:bCs/>
    </w:rPr>
  </w:style>
  <w:style w:type="character" w:customStyle="1" w:styleId="JATSitalic">
    <w:name w:val="JATS.italic"/>
    <w:basedOn w:val="Emphasis"/>
    <w:rsid w:val="00472BE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72BE5"/>
    <w:rPr>
      <w:i/>
      <w:iCs/>
    </w:rPr>
  </w:style>
  <w:style w:type="character" w:customStyle="1" w:styleId="JATSbolditalic">
    <w:name w:val="JATS.bold.italic"/>
    <w:basedOn w:val="Strong"/>
    <w:rsid w:val="00472BE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72BE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72BE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72BE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72BE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72BE5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472BE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72BE5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472BE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472BE5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472BE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72BE5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472BE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472BE5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472BE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72BE5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472BE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72BE5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472BE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72BE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72BE5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72BE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72BE5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472BE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72BE5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472BE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72BE5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472BE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72BE5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472BE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72BE5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472BE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72BE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472BE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72BE5"/>
    <w:rPr>
      <w:rFonts w:ascii="Cambria" w:hAnsi="Cambria"/>
    </w:rPr>
  </w:style>
  <w:style w:type="character" w:customStyle="1" w:styleId="JATShighlight">
    <w:name w:val="JATS.highlight"/>
    <w:basedOn w:val="PlaceholderText"/>
    <w:rsid w:val="00472BE5"/>
    <w:rPr>
      <w:rFonts w:ascii="Cambria" w:hAnsi="Cambria"/>
      <w:color w:val="000000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4-07-23T14:25:00Z</dcterms:created>
  <dcterms:modified xsi:type="dcterms:W3CDTF">2014-07-23T14:25:00Z</dcterms:modified>
</cp:coreProperties>
</file>